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84823" w14:textId="037F8052" w:rsidR="00EB5189" w:rsidRPr="006C5289" w:rsidRDefault="00EB5189" w:rsidP="006C528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C56A5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42A9D47C" w14:textId="77777777" w:rsidR="00C61B74" w:rsidRPr="00C61B74" w:rsidRDefault="00C61B74" w:rsidP="00C61B7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9762870"/>
      <w:bookmarkStart w:id="1" w:name="_Hlk201650894"/>
      <w:r w:rsidRPr="00C61B74">
        <w:rPr>
          <w:rFonts w:ascii="Times New Roman" w:hAnsi="Times New Roman" w:cs="Times New Roman"/>
          <w:b/>
          <w:bCs/>
          <w:sz w:val="24"/>
          <w:szCs w:val="24"/>
          <w:lang w:val="en-US"/>
        </w:rPr>
        <w:t>Real-World Experience with Sodium-Glucose Cotransporter 2 Inhibitors in Adults with Fontan Circulatory Failure</w:t>
      </w:r>
      <w:bookmarkEnd w:id="0"/>
    </w:p>
    <w:bookmarkEnd w:id="1"/>
    <w:p w14:paraId="61DF40B3" w14:textId="6FFBEBB2" w:rsidR="006C5289" w:rsidRPr="00C61B74" w:rsidRDefault="006C52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37B3FA" w14:textId="77777777" w:rsidR="006C5289" w:rsidRPr="006C5289" w:rsidRDefault="006C52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85EE1B" w14:textId="407F1B3A" w:rsidR="006C5289" w:rsidRPr="006C5289" w:rsidRDefault="006C52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1"/>
        <w:gridCol w:w="735"/>
      </w:tblGrid>
      <w:tr w:rsidR="006C5289" w:rsidRPr="006C5289" w14:paraId="313FC30F" w14:textId="77777777" w:rsidTr="006C5289">
        <w:tc>
          <w:tcPr>
            <w:tcW w:w="4593" w:type="pct"/>
            <w:tcBorders>
              <w:bottom w:val="single" w:sz="18" w:space="0" w:color="auto"/>
            </w:tcBorders>
          </w:tcPr>
          <w:p w14:paraId="34578A77" w14:textId="77777777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07" w:type="pct"/>
            <w:tcBorders>
              <w:bottom w:val="single" w:sz="18" w:space="0" w:color="auto"/>
            </w:tcBorders>
          </w:tcPr>
          <w:p w14:paraId="1D67C6BB" w14:textId="77777777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ge</w:t>
            </w:r>
          </w:p>
        </w:tc>
      </w:tr>
      <w:tr w:rsidR="006C5289" w:rsidRPr="006C5289" w14:paraId="63FCC5D6" w14:textId="77777777" w:rsidTr="006C52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9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01C70D9" w14:textId="5F753AA8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S</w:t>
            </w:r>
          </w:p>
        </w:tc>
        <w:tc>
          <w:tcPr>
            <w:tcW w:w="40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21DBDF" w14:textId="77777777" w:rsidR="006C5289" w:rsidRPr="006C5289" w:rsidRDefault="006C5289" w:rsidP="006C5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5289" w:rsidRPr="006C5289" w14:paraId="2FC0239F" w14:textId="77777777" w:rsidTr="006C52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93" w:type="pct"/>
            <w:tcBorders>
              <w:top w:val="nil"/>
              <w:left w:val="nil"/>
              <w:bottom w:val="nil"/>
              <w:right w:val="nil"/>
            </w:tcBorders>
          </w:tcPr>
          <w:p w14:paraId="762AE918" w14:textId="21225E61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1.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 effects of SGLT2i therap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73D24F8" w14:textId="77777777" w:rsidR="006C5289" w:rsidRPr="006C5289" w:rsidRDefault="006C5289" w:rsidP="006C5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C5289" w:rsidRPr="006C5289" w14:paraId="481E4AF9" w14:textId="77777777" w:rsidTr="006C52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93" w:type="pct"/>
            <w:tcBorders>
              <w:top w:val="nil"/>
              <w:left w:val="nil"/>
              <w:bottom w:val="nil"/>
              <w:right w:val="nil"/>
            </w:tcBorders>
          </w:tcPr>
          <w:p w14:paraId="79236951" w14:textId="44906D3E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2.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model outpu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E8C5178" w14:textId="5F9EF42F" w:rsidR="006C5289" w:rsidRPr="006C5289" w:rsidRDefault="006C5289" w:rsidP="006C5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C5289" w:rsidRPr="006C5289" w14:paraId="5023F6E2" w14:textId="77777777" w:rsidTr="006C52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93" w:type="pct"/>
            <w:tcBorders>
              <w:top w:val="nil"/>
              <w:left w:val="nil"/>
              <w:bottom w:val="nil"/>
              <w:right w:val="nil"/>
            </w:tcBorders>
          </w:tcPr>
          <w:p w14:paraId="4D2F1F41" w14:textId="73BBB21F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3.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model characteristic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3CED090" w14:textId="6F593EE1" w:rsidR="006C5289" w:rsidRPr="006C5289" w:rsidRDefault="006C5289" w:rsidP="006C5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C5289" w:rsidRPr="006C5289" w14:paraId="13AA46B2" w14:textId="77777777" w:rsidTr="006C52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9"/>
        </w:trPr>
        <w:tc>
          <w:tcPr>
            <w:tcW w:w="45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C31C63" w14:textId="47372DAA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4.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omitant pharmacotherapy change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24C519" w14:textId="2BAF243A" w:rsidR="006C5289" w:rsidRPr="006C5289" w:rsidRDefault="006C5289" w:rsidP="006C5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C5289" w:rsidRPr="006C5289" w14:paraId="278324F7" w14:textId="77777777" w:rsidTr="006C5289">
        <w:tc>
          <w:tcPr>
            <w:tcW w:w="4593" w:type="pct"/>
            <w:tcBorders>
              <w:top w:val="single" w:sz="12" w:space="0" w:color="auto"/>
            </w:tcBorders>
          </w:tcPr>
          <w:p w14:paraId="0666E2D3" w14:textId="4465B4E6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FIGURES</w:t>
            </w:r>
          </w:p>
        </w:tc>
        <w:tc>
          <w:tcPr>
            <w:tcW w:w="407" w:type="pct"/>
            <w:tcBorders>
              <w:top w:val="single" w:sz="12" w:space="0" w:color="auto"/>
            </w:tcBorders>
          </w:tcPr>
          <w:p w14:paraId="3418690F" w14:textId="3D67CE7B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C5289" w:rsidRPr="006C5289" w14:paraId="18A35E97" w14:textId="77777777" w:rsidTr="006C5289">
        <w:tc>
          <w:tcPr>
            <w:tcW w:w="4593" w:type="pct"/>
            <w:tcBorders>
              <w:bottom w:val="single" w:sz="18" w:space="0" w:color="auto"/>
            </w:tcBorders>
          </w:tcPr>
          <w:p w14:paraId="6D2DDA44" w14:textId="47134F9A" w:rsidR="006C5289" w:rsidRPr="006C5289" w:rsidRDefault="006C5289" w:rsidP="006C52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Figure 1.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ng centers</w:t>
            </w:r>
          </w:p>
        </w:tc>
        <w:tc>
          <w:tcPr>
            <w:tcW w:w="407" w:type="pct"/>
            <w:tcBorders>
              <w:bottom w:val="single" w:sz="18" w:space="0" w:color="auto"/>
            </w:tcBorders>
          </w:tcPr>
          <w:p w14:paraId="131B47EF" w14:textId="4AE1965E" w:rsidR="006C5289" w:rsidRPr="006C5289" w:rsidRDefault="006C5289" w:rsidP="006C5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18A109E3" w14:textId="77777777" w:rsidR="006C5289" w:rsidRPr="006C5289" w:rsidRDefault="006C52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CD16B2" w14:textId="77777777" w:rsidR="006C5289" w:rsidRPr="006C5289" w:rsidRDefault="006C52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2431E4" w14:textId="77777777" w:rsidR="006C5289" w:rsidRPr="006C5289" w:rsidRDefault="006C52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0E8DEE5" w14:textId="3ED4789F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S</w:t>
      </w:r>
    </w:p>
    <w:p w14:paraId="70BBB441" w14:textId="287FD7F1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</w:t>
      </w:r>
      <w:r w:rsidRPr="006C5289">
        <w:rPr>
          <w:rFonts w:ascii="Times New Roman" w:hAnsi="Times New Roman" w:cs="Times New Roman"/>
          <w:sz w:val="24"/>
          <w:szCs w:val="24"/>
          <w:lang w:val="en-US"/>
        </w:rPr>
        <w:t>Side effects of SGLT2i therapy</w:t>
      </w:r>
      <w:r w:rsidRPr="006C528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12"/>
      </w:tblGrid>
      <w:tr w:rsidR="00EB5189" w:rsidRPr="006C5289" w14:paraId="7C4C02B5" w14:textId="77777777" w:rsidTr="00317613">
        <w:tc>
          <w:tcPr>
            <w:tcW w:w="6804" w:type="dxa"/>
            <w:tcBorders>
              <w:bottom w:val="single" w:sz="18" w:space="0" w:color="auto"/>
            </w:tcBorders>
          </w:tcPr>
          <w:p w14:paraId="6BFF233D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2" w:type="dxa"/>
            <w:tcBorders>
              <w:bottom w:val="single" w:sz="18" w:space="0" w:color="auto"/>
            </w:tcBorders>
          </w:tcPr>
          <w:p w14:paraId="35F7BE4B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=33 </w:t>
            </w:r>
          </w:p>
        </w:tc>
      </w:tr>
      <w:tr w:rsidR="00EB5189" w:rsidRPr="006C5289" w14:paraId="329C7566" w14:textId="77777777" w:rsidTr="00317613">
        <w:trPr>
          <w:trHeight w:val="429"/>
        </w:trPr>
        <w:tc>
          <w:tcPr>
            <w:tcW w:w="6804" w:type="dxa"/>
            <w:tcBorders>
              <w:top w:val="single" w:sz="18" w:space="0" w:color="auto"/>
            </w:tcBorders>
          </w:tcPr>
          <w:p w14:paraId="0B10D431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who reported side effects</w:t>
            </w:r>
          </w:p>
        </w:tc>
        <w:tc>
          <w:tcPr>
            <w:tcW w:w="2212" w:type="dxa"/>
            <w:tcBorders>
              <w:top w:val="single" w:sz="18" w:space="0" w:color="auto"/>
            </w:tcBorders>
          </w:tcPr>
          <w:p w14:paraId="1FA907C9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5.2)</w:t>
            </w:r>
          </w:p>
        </w:tc>
      </w:tr>
      <w:tr w:rsidR="00EB5189" w:rsidRPr="006C5289" w14:paraId="1C0B37C4" w14:textId="77777777" w:rsidTr="00317613">
        <w:tc>
          <w:tcPr>
            <w:tcW w:w="6804" w:type="dxa"/>
          </w:tcPr>
          <w:p w14:paraId="3750998E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cumented side effects</w:t>
            </w:r>
          </w:p>
        </w:tc>
        <w:tc>
          <w:tcPr>
            <w:tcW w:w="2212" w:type="dxa"/>
          </w:tcPr>
          <w:p w14:paraId="2A1FABB6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5189" w:rsidRPr="006C5289" w14:paraId="4EE5CAFE" w14:textId="77777777" w:rsidTr="00317613">
        <w:tc>
          <w:tcPr>
            <w:tcW w:w="6804" w:type="dxa"/>
          </w:tcPr>
          <w:p w14:paraId="75671B17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2212" w:type="dxa"/>
          </w:tcPr>
          <w:p w14:paraId="0F8726BD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1)</w:t>
            </w:r>
          </w:p>
        </w:tc>
      </w:tr>
      <w:tr w:rsidR="00A12084" w:rsidRPr="006C5289" w14:paraId="4870C12A" w14:textId="77777777" w:rsidTr="00317613">
        <w:tc>
          <w:tcPr>
            <w:tcW w:w="6804" w:type="dxa"/>
          </w:tcPr>
          <w:p w14:paraId="000D7EB0" w14:textId="2B38302A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kidney injury</w:t>
            </w:r>
          </w:p>
        </w:tc>
        <w:tc>
          <w:tcPr>
            <w:tcW w:w="2212" w:type="dxa"/>
          </w:tcPr>
          <w:p w14:paraId="20C1DE10" w14:textId="259C88E3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</w:tr>
      <w:tr w:rsidR="00A12084" w:rsidRPr="006C5289" w14:paraId="4AD2E8E9" w14:textId="77777777" w:rsidTr="00317613">
        <w:tc>
          <w:tcPr>
            <w:tcW w:w="6804" w:type="dxa"/>
          </w:tcPr>
          <w:p w14:paraId="4650D897" w14:textId="013C26D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discomfort</w:t>
            </w:r>
          </w:p>
        </w:tc>
        <w:tc>
          <w:tcPr>
            <w:tcW w:w="2212" w:type="dxa"/>
          </w:tcPr>
          <w:p w14:paraId="269204E7" w14:textId="7BAAA652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</w:tr>
      <w:tr w:rsidR="00A12084" w:rsidRPr="006C5289" w14:paraId="0384946C" w14:textId="77777777" w:rsidTr="00317613">
        <w:tc>
          <w:tcPr>
            <w:tcW w:w="6804" w:type="dxa"/>
          </w:tcPr>
          <w:p w14:paraId="456F4B5B" w14:textId="7A8197F1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uria</w:t>
            </w:r>
          </w:p>
        </w:tc>
        <w:tc>
          <w:tcPr>
            <w:tcW w:w="2212" w:type="dxa"/>
          </w:tcPr>
          <w:p w14:paraId="59AAAB90" w14:textId="58AEED5D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</w:tr>
      <w:tr w:rsidR="00A12084" w:rsidRPr="006C5289" w14:paraId="141D1946" w14:textId="77777777" w:rsidTr="00317613">
        <w:tc>
          <w:tcPr>
            <w:tcW w:w="6804" w:type="dxa"/>
          </w:tcPr>
          <w:p w14:paraId="4FF8AA70" w14:textId="6FDA11C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2212" w:type="dxa"/>
          </w:tcPr>
          <w:p w14:paraId="11AF7B62" w14:textId="1BE8EA85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</w:tr>
      <w:tr w:rsidR="00A12084" w:rsidRPr="006C5289" w14:paraId="58E07F8C" w14:textId="77777777" w:rsidTr="00317613">
        <w:tc>
          <w:tcPr>
            <w:tcW w:w="6804" w:type="dxa"/>
          </w:tcPr>
          <w:p w14:paraId="60A9642A" w14:textId="7777777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atic (orthostatic) hypotension</w:t>
            </w:r>
          </w:p>
        </w:tc>
        <w:tc>
          <w:tcPr>
            <w:tcW w:w="2212" w:type="dxa"/>
          </w:tcPr>
          <w:p w14:paraId="5D747CB1" w14:textId="7777777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</w:tr>
      <w:tr w:rsidR="00A12084" w:rsidRPr="006C5289" w14:paraId="0EEC9CD3" w14:textId="77777777" w:rsidTr="00317613">
        <w:tc>
          <w:tcPr>
            <w:tcW w:w="6804" w:type="dxa"/>
          </w:tcPr>
          <w:p w14:paraId="3789F141" w14:textId="7777777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infection (uncomplicated)</w:t>
            </w:r>
          </w:p>
        </w:tc>
        <w:tc>
          <w:tcPr>
            <w:tcW w:w="2212" w:type="dxa"/>
          </w:tcPr>
          <w:p w14:paraId="41F92AD2" w14:textId="7777777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)</w:t>
            </w:r>
          </w:p>
        </w:tc>
      </w:tr>
      <w:tr w:rsidR="00A12084" w:rsidRPr="006C5289" w14:paraId="5841DEC7" w14:textId="77777777" w:rsidTr="00317613">
        <w:trPr>
          <w:trHeight w:val="137"/>
        </w:trPr>
        <w:tc>
          <w:tcPr>
            <w:tcW w:w="9016" w:type="dxa"/>
            <w:gridSpan w:val="2"/>
            <w:tcBorders>
              <w:top w:val="single" w:sz="18" w:space="0" w:color="auto"/>
            </w:tcBorders>
          </w:tcPr>
          <w:p w14:paraId="6C24BBB4" w14:textId="77777777" w:rsidR="00A12084" w:rsidRPr="006C5289" w:rsidRDefault="00A12084" w:rsidP="006C528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s are presented as n (%). Data were available for all patients. </w:t>
            </w:r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GLT2i, sodium-glucose cotransporter 2 inhibitors. </w:t>
            </w:r>
          </w:p>
        </w:tc>
      </w:tr>
    </w:tbl>
    <w:p w14:paraId="720C51D4" w14:textId="77777777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AC348A" w14:textId="53C4016D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2. </w:t>
      </w:r>
      <w:r w:rsidRPr="006C5289">
        <w:rPr>
          <w:rFonts w:ascii="Times New Roman" w:hAnsi="Times New Roman" w:cs="Times New Roman"/>
          <w:sz w:val="24"/>
          <w:szCs w:val="24"/>
          <w:lang w:val="en-US"/>
        </w:rPr>
        <w:t>Mixed model outpu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7"/>
        <w:gridCol w:w="1359"/>
        <w:gridCol w:w="2047"/>
        <w:gridCol w:w="1213"/>
      </w:tblGrid>
      <w:tr w:rsidR="00EB5189" w:rsidRPr="006C5289" w14:paraId="365E3BA2" w14:textId="77777777" w:rsidTr="006B4CC1">
        <w:tc>
          <w:tcPr>
            <w:tcW w:w="2441" w:type="pct"/>
            <w:tcBorders>
              <w:bottom w:val="single" w:sz="18" w:space="0" w:color="auto"/>
            </w:tcBorders>
          </w:tcPr>
          <w:p w14:paraId="32687C28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bottom w:val="single" w:sz="18" w:space="0" w:color="auto"/>
            </w:tcBorders>
          </w:tcPr>
          <w:p w14:paraId="6D6FE531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pct"/>
            <w:tcBorders>
              <w:bottom w:val="single" w:sz="18" w:space="0" w:color="auto"/>
            </w:tcBorders>
          </w:tcPr>
          <w:p w14:paraId="78B880C2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672" w:type="pct"/>
            <w:tcBorders>
              <w:bottom w:val="single" w:sz="18" w:space="0" w:color="auto"/>
            </w:tcBorders>
          </w:tcPr>
          <w:p w14:paraId="59308B56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6B4CC1" w:rsidRPr="006C5289" w14:paraId="5A04345F" w14:textId="77777777" w:rsidTr="006B4CC1">
        <w:tc>
          <w:tcPr>
            <w:tcW w:w="2441" w:type="pct"/>
            <w:tcBorders>
              <w:top w:val="single" w:sz="18" w:space="0" w:color="auto"/>
              <w:bottom w:val="single" w:sz="8" w:space="0" w:color="auto"/>
            </w:tcBorders>
          </w:tcPr>
          <w:p w14:paraId="66567845" w14:textId="68EB223C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753" w:type="pct"/>
            <w:tcBorders>
              <w:top w:val="single" w:sz="18" w:space="0" w:color="auto"/>
              <w:bottom w:val="single" w:sz="8" w:space="0" w:color="auto"/>
            </w:tcBorders>
          </w:tcPr>
          <w:p w14:paraId="1E50E515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18" w:space="0" w:color="auto"/>
              <w:bottom w:val="single" w:sz="8" w:space="0" w:color="auto"/>
            </w:tcBorders>
          </w:tcPr>
          <w:p w14:paraId="20710D54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18" w:space="0" w:color="auto"/>
              <w:bottom w:val="single" w:sz="8" w:space="0" w:color="auto"/>
            </w:tcBorders>
          </w:tcPr>
          <w:p w14:paraId="2C1919EC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4CC1" w:rsidRPr="006C5289" w14:paraId="4A7793E2" w14:textId="77777777" w:rsidTr="006B4CC1">
        <w:tc>
          <w:tcPr>
            <w:tcW w:w="2441" w:type="pct"/>
            <w:tcBorders>
              <w:top w:val="single" w:sz="8" w:space="0" w:color="auto"/>
            </w:tcBorders>
          </w:tcPr>
          <w:p w14:paraId="78CD4A38" w14:textId="6894FB56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76A54BA3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3E53B1D0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2BD94D4F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4CC1" w:rsidRPr="006C5289" w14:paraId="0AEE742A" w14:textId="77777777" w:rsidTr="006B4CC1">
        <w:tc>
          <w:tcPr>
            <w:tcW w:w="2441" w:type="pct"/>
          </w:tcPr>
          <w:p w14:paraId="5177C052" w14:textId="367B03FC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7A19EEDD" w14:textId="2854AA0C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272</w:t>
            </w:r>
          </w:p>
        </w:tc>
        <w:tc>
          <w:tcPr>
            <w:tcW w:w="1134" w:type="pct"/>
          </w:tcPr>
          <w:p w14:paraId="4FED95C3" w14:textId="530C5D7C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6</w:t>
            </w:r>
          </w:p>
        </w:tc>
        <w:tc>
          <w:tcPr>
            <w:tcW w:w="672" w:type="pct"/>
          </w:tcPr>
          <w:p w14:paraId="68972EE2" w14:textId="1C6B30B2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4CC1" w:rsidRPr="006C5289" w14:paraId="10FB2B8F" w14:textId="77777777" w:rsidTr="009273FB">
        <w:tc>
          <w:tcPr>
            <w:tcW w:w="2441" w:type="pct"/>
          </w:tcPr>
          <w:p w14:paraId="2F9536C7" w14:textId="5737DD8D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0A63317C" w14:textId="153B4F9B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134" w:type="pct"/>
          </w:tcPr>
          <w:p w14:paraId="1A6E1693" w14:textId="1F699792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72" w:type="pct"/>
          </w:tcPr>
          <w:p w14:paraId="0C64C58B" w14:textId="30E8809A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6B4CC1" w:rsidRPr="006C5289" w14:paraId="4FA99BE0" w14:textId="77777777" w:rsidTr="009273FB">
        <w:tc>
          <w:tcPr>
            <w:tcW w:w="2441" w:type="pct"/>
            <w:tcBorders>
              <w:bottom w:val="single" w:sz="8" w:space="0" w:color="auto"/>
            </w:tcBorders>
          </w:tcPr>
          <w:p w14:paraId="62BDADA8" w14:textId="629A4F23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  <w:tcBorders>
              <w:bottom w:val="single" w:sz="8" w:space="0" w:color="auto"/>
            </w:tcBorders>
          </w:tcPr>
          <w:p w14:paraId="21BBE32B" w14:textId="54DADE96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4" w:type="pct"/>
            <w:tcBorders>
              <w:bottom w:val="single" w:sz="8" w:space="0" w:color="auto"/>
            </w:tcBorders>
          </w:tcPr>
          <w:p w14:paraId="4006B9FE" w14:textId="6B99F768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672" w:type="pct"/>
            <w:tcBorders>
              <w:bottom w:val="single" w:sz="8" w:space="0" w:color="auto"/>
            </w:tcBorders>
          </w:tcPr>
          <w:p w14:paraId="5D1A2927" w14:textId="0CB54599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8</w:t>
            </w:r>
          </w:p>
        </w:tc>
      </w:tr>
      <w:tr w:rsidR="009273FB" w:rsidRPr="006C5289" w14:paraId="242C0BDC" w14:textId="77777777" w:rsidTr="009273FB">
        <w:tc>
          <w:tcPr>
            <w:tcW w:w="2441" w:type="pct"/>
            <w:tcBorders>
              <w:top w:val="single" w:sz="8" w:space="0" w:color="auto"/>
            </w:tcBorders>
          </w:tcPr>
          <w:p w14:paraId="4F8FF8C6" w14:textId="517F1FDF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stolic blood pressure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61479334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11E7127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68BC8AF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1AEDCCEF" w14:textId="77777777" w:rsidTr="009273FB">
        <w:tc>
          <w:tcPr>
            <w:tcW w:w="2441" w:type="pct"/>
          </w:tcPr>
          <w:p w14:paraId="5285A3D3" w14:textId="14F6860E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6BEAB6D5" w14:textId="50818AF8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136</w:t>
            </w:r>
          </w:p>
        </w:tc>
        <w:tc>
          <w:tcPr>
            <w:tcW w:w="1134" w:type="pct"/>
          </w:tcPr>
          <w:p w14:paraId="2674F9C6" w14:textId="14BD3BAA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9</w:t>
            </w:r>
          </w:p>
        </w:tc>
        <w:tc>
          <w:tcPr>
            <w:tcW w:w="672" w:type="pct"/>
          </w:tcPr>
          <w:p w14:paraId="709EE616" w14:textId="3AA6ADFE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77C3CE51" w14:textId="77777777" w:rsidTr="009273FB">
        <w:tc>
          <w:tcPr>
            <w:tcW w:w="2441" w:type="pct"/>
          </w:tcPr>
          <w:p w14:paraId="76551997" w14:textId="276DBCD2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39C3A19A" w14:textId="37F18C12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134" w:type="pct"/>
          </w:tcPr>
          <w:p w14:paraId="211B7294" w14:textId="489768D4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672" w:type="pct"/>
          </w:tcPr>
          <w:p w14:paraId="3507653E" w14:textId="739D6222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 w:rsidR="009273FB" w:rsidRPr="006C5289" w14:paraId="3B432C36" w14:textId="77777777" w:rsidTr="009273FB">
        <w:tc>
          <w:tcPr>
            <w:tcW w:w="2441" w:type="pct"/>
            <w:tcBorders>
              <w:bottom w:val="single" w:sz="8" w:space="0" w:color="auto"/>
            </w:tcBorders>
          </w:tcPr>
          <w:p w14:paraId="1B07F6A4" w14:textId="77CA9960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  <w:tcBorders>
              <w:bottom w:val="single" w:sz="8" w:space="0" w:color="auto"/>
            </w:tcBorders>
          </w:tcPr>
          <w:p w14:paraId="1B8DB398" w14:textId="326AEECA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34" w:type="pct"/>
            <w:tcBorders>
              <w:bottom w:val="single" w:sz="8" w:space="0" w:color="auto"/>
            </w:tcBorders>
          </w:tcPr>
          <w:p w14:paraId="262F82AC" w14:textId="4B57790C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672" w:type="pct"/>
            <w:tcBorders>
              <w:bottom w:val="single" w:sz="8" w:space="0" w:color="auto"/>
            </w:tcBorders>
          </w:tcPr>
          <w:p w14:paraId="07B4B9A9" w14:textId="75CBAE01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</w:tr>
      <w:tr w:rsidR="009273FB" w:rsidRPr="006C5289" w14:paraId="32E0EC84" w14:textId="77777777" w:rsidTr="009273FB">
        <w:tc>
          <w:tcPr>
            <w:tcW w:w="2441" w:type="pct"/>
            <w:tcBorders>
              <w:top w:val="single" w:sz="8" w:space="0" w:color="auto"/>
            </w:tcBorders>
          </w:tcPr>
          <w:p w14:paraId="4FAA66E1" w14:textId="21DF44BE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astolic blood pressure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57399AC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57F3CAB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3EB4A313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5D515459" w14:textId="77777777" w:rsidTr="009273FB">
        <w:tc>
          <w:tcPr>
            <w:tcW w:w="2441" w:type="pct"/>
          </w:tcPr>
          <w:p w14:paraId="13B4613A" w14:textId="0D5CE18D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0A02A1ED" w14:textId="3F459E5D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83</w:t>
            </w:r>
          </w:p>
        </w:tc>
        <w:tc>
          <w:tcPr>
            <w:tcW w:w="1134" w:type="pct"/>
          </w:tcPr>
          <w:p w14:paraId="220AA8E3" w14:textId="6CD91BD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3</w:t>
            </w:r>
          </w:p>
        </w:tc>
        <w:tc>
          <w:tcPr>
            <w:tcW w:w="672" w:type="pct"/>
          </w:tcPr>
          <w:p w14:paraId="0DFDD141" w14:textId="600E00F0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1456181B" w14:textId="77777777" w:rsidTr="009273FB">
        <w:tc>
          <w:tcPr>
            <w:tcW w:w="2441" w:type="pct"/>
          </w:tcPr>
          <w:p w14:paraId="097CFA77" w14:textId="1446DE84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1AA1546A" w14:textId="7DD333EF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134" w:type="pct"/>
          </w:tcPr>
          <w:p w14:paraId="3A302E4A" w14:textId="2A7C4AB1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672" w:type="pct"/>
          </w:tcPr>
          <w:p w14:paraId="656CA72B" w14:textId="7D4A2D4E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4</w:t>
            </w:r>
          </w:p>
        </w:tc>
      </w:tr>
      <w:tr w:rsidR="009273FB" w:rsidRPr="006C5289" w14:paraId="40843DA0" w14:textId="77777777" w:rsidTr="009273FB">
        <w:tc>
          <w:tcPr>
            <w:tcW w:w="2441" w:type="pct"/>
            <w:tcBorders>
              <w:bottom w:val="single" w:sz="8" w:space="0" w:color="auto"/>
            </w:tcBorders>
          </w:tcPr>
          <w:p w14:paraId="477F213D" w14:textId="21B914B4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  <w:tcBorders>
              <w:bottom w:val="single" w:sz="8" w:space="0" w:color="auto"/>
            </w:tcBorders>
          </w:tcPr>
          <w:p w14:paraId="732AFF1E" w14:textId="545C1189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134" w:type="pct"/>
            <w:tcBorders>
              <w:bottom w:val="single" w:sz="8" w:space="0" w:color="auto"/>
            </w:tcBorders>
          </w:tcPr>
          <w:p w14:paraId="538A198F" w14:textId="6B198DEF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72" w:type="pct"/>
            <w:tcBorders>
              <w:bottom w:val="single" w:sz="8" w:space="0" w:color="auto"/>
            </w:tcBorders>
          </w:tcPr>
          <w:p w14:paraId="74035FEF" w14:textId="4E66E982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0</w:t>
            </w:r>
          </w:p>
        </w:tc>
      </w:tr>
      <w:tr w:rsidR="009273FB" w:rsidRPr="006C5289" w14:paraId="1F4FB0DB" w14:textId="77777777" w:rsidTr="009273FB">
        <w:tc>
          <w:tcPr>
            <w:tcW w:w="2441" w:type="pct"/>
            <w:tcBorders>
              <w:top w:val="single" w:sz="8" w:space="0" w:color="auto"/>
            </w:tcBorders>
          </w:tcPr>
          <w:p w14:paraId="458E050F" w14:textId="09C0C57F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icacy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7464E50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5DB3B39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51FE2EA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5F996F15" w14:textId="77777777" w:rsidTr="006B4CC1">
        <w:tc>
          <w:tcPr>
            <w:tcW w:w="2441" w:type="pct"/>
            <w:tcBorders>
              <w:top w:val="single" w:sz="4" w:space="0" w:color="auto"/>
            </w:tcBorders>
          </w:tcPr>
          <w:p w14:paraId="58228413" w14:textId="57E01C35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T-</w:t>
            </w:r>
            <w:proofErr w:type="spellStart"/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BNP</w:t>
            </w:r>
            <w:proofErr w:type="spellEnd"/>
            <w:r w:rsidR="00C26F38" w:rsidRPr="00C26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3F31BF05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7279EEC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ACAC2A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2901CB10" w14:textId="77777777" w:rsidTr="00317613">
        <w:tc>
          <w:tcPr>
            <w:tcW w:w="2441" w:type="pct"/>
          </w:tcPr>
          <w:p w14:paraId="1C47553E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779DF27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6</w:t>
            </w:r>
          </w:p>
        </w:tc>
        <w:tc>
          <w:tcPr>
            <w:tcW w:w="1134" w:type="pct"/>
          </w:tcPr>
          <w:p w14:paraId="016C330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672" w:type="pct"/>
          </w:tcPr>
          <w:p w14:paraId="2EEF2F99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5A4CD55D" w14:textId="77777777" w:rsidTr="00317613">
        <w:tc>
          <w:tcPr>
            <w:tcW w:w="2441" w:type="pct"/>
          </w:tcPr>
          <w:p w14:paraId="44D7F8EB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2C75383C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</w:tcPr>
          <w:p w14:paraId="27FB2453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</w:tcPr>
          <w:p w14:paraId="68AD456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</w:tr>
      <w:tr w:rsidR="009273FB" w:rsidRPr="006C5289" w14:paraId="4B824342" w14:textId="77777777" w:rsidTr="00317613">
        <w:tc>
          <w:tcPr>
            <w:tcW w:w="2441" w:type="pct"/>
          </w:tcPr>
          <w:p w14:paraId="50A2332A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</w:tcPr>
          <w:p w14:paraId="7991BF0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134" w:type="pct"/>
          </w:tcPr>
          <w:p w14:paraId="675B4C0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</w:tcPr>
          <w:p w14:paraId="3480C7E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</w:t>
            </w:r>
          </w:p>
        </w:tc>
      </w:tr>
      <w:tr w:rsidR="009273FB" w:rsidRPr="006C5289" w14:paraId="3671F327" w14:textId="77777777" w:rsidTr="00317613">
        <w:tc>
          <w:tcPr>
            <w:tcW w:w="2441" w:type="pct"/>
            <w:tcBorders>
              <w:top w:val="single" w:sz="8" w:space="0" w:color="auto"/>
            </w:tcBorders>
          </w:tcPr>
          <w:p w14:paraId="5F5B205A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emoglobin 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45F513AE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6600E522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4B632AE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6EE797F0" w14:textId="77777777" w:rsidTr="00317613">
        <w:tc>
          <w:tcPr>
            <w:tcW w:w="2441" w:type="pct"/>
          </w:tcPr>
          <w:p w14:paraId="4C89F616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63B2787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15</w:t>
            </w:r>
          </w:p>
        </w:tc>
        <w:tc>
          <w:tcPr>
            <w:tcW w:w="1134" w:type="pct"/>
          </w:tcPr>
          <w:p w14:paraId="50C367B5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672" w:type="pct"/>
          </w:tcPr>
          <w:p w14:paraId="736E70B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6CC2040E" w14:textId="77777777" w:rsidTr="00317613">
        <w:trPr>
          <w:trHeight w:val="70"/>
        </w:trPr>
        <w:tc>
          <w:tcPr>
            <w:tcW w:w="2441" w:type="pct"/>
          </w:tcPr>
          <w:p w14:paraId="45BCC281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757EB37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pct"/>
          </w:tcPr>
          <w:p w14:paraId="18B8C071" w14:textId="77777777" w:rsidR="009273FB" w:rsidRPr="006C5289" w:rsidRDefault="009273FB" w:rsidP="009273FB">
            <w:pPr>
              <w:tabs>
                <w:tab w:val="left" w:pos="1225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72" w:type="pct"/>
          </w:tcPr>
          <w:p w14:paraId="02BB769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</w:p>
        </w:tc>
      </w:tr>
      <w:tr w:rsidR="009273FB" w:rsidRPr="006C5289" w14:paraId="428DAF26" w14:textId="77777777" w:rsidTr="00317613">
        <w:tc>
          <w:tcPr>
            <w:tcW w:w="2441" w:type="pct"/>
          </w:tcPr>
          <w:p w14:paraId="6A226E91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</w:tcPr>
          <w:p w14:paraId="45F8AD95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</w:tcPr>
          <w:p w14:paraId="7027FF19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72" w:type="pct"/>
          </w:tcPr>
          <w:p w14:paraId="4972575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3</w:t>
            </w:r>
          </w:p>
        </w:tc>
      </w:tr>
      <w:tr w:rsidR="009273FB" w:rsidRPr="006C5289" w14:paraId="1A579DBC" w14:textId="77777777" w:rsidTr="00317613">
        <w:tc>
          <w:tcPr>
            <w:tcW w:w="2441" w:type="pct"/>
            <w:tcBorders>
              <w:bottom w:val="single" w:sz="8" w:space="0" w:color="auto"/>
            </w:tcBorders>
          </w:tcPr>
          <w:p w14:paraId="50851906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 type (0=</w:t>
            </w:r>
            <w:proofErr w:type="spellStart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rEF</w:t>
            </w:r>
            <w:proofErr w:type="spellEnd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=</w:t>
            </w:r>
            <w:proofErr w:type="spellStart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pEF</w:t>
            </w:r>
            <w:proofErr w:type="spellEnd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3" w:type="pct"/>
            <w:tcBorders>
              <w:bottom w:val="single" w:sz="8" w:space="0" w:color="auto"/>
            </w:tcBorders>
          </w:tcPr>
          <w:p w14:paraId="1D1DDB5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22</w:t>
            </w:r>
          </w:p>
        </w:tc>
        <w:tc>
          <w:tcPr>
            <w:tcW w:w="1134" w:type="pct"/>
            <w:tcBorders>
              <w:bottom w:val="single" w:sz="8" w:space="0" w:color="auto"/>
            </w:tcBorders>
          </w:tcPr>
          <w:p w14:paraId="1D7367A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672" w:type="pct"/>
            <w:tcBorders>
              <w:bottom w:val="single" w:sz="8" w:space="0" w:color="auto"/>
            </w:tcBorders>
          </w:tcPr>
          <w:p w14:paraId="6F5B3D9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</w:tr>
      <w:tr w:rsidR="009273FB" w:rsidRPr="006C5289" w14:paraId="11C25B97" w14:textId="77777777" w:rsidTr="00317613">
        <w:tc>
          <w:tcPr>
            <w:tcW w:w="2441" w:type="pct"/>
            <w:tcBorders>
              <w:top w:val="single" w:sz="8" w:space="0" w:color="auto"/>
            </w:tcBorders>
          </w:tcPr>
          <w:p w14:paraId="2E4AE5C7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0A5DCAC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4B38F2B5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62C3EF5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53919A57" w14:textId="77777777" w:rsidTr="00317613">
        <w:tc>
          <w:tcPr>
            <w:tcW w:w="2441" w:type="pct"/>
          </w:tcPr>
          <w:p w14:paraId="6840680D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09E49D6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1134" w:type="pct"/>
          </w:tcPr>
          <w:p w14:paraId="22775AB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72" w:type="pct"/>
          </w:tcPr>
          <w:p w14:paraId="57E05109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55079F21" w14:textId="77777777" w:rsidTr="00317613">
        <w:tc>
          <w:tcPr>
            <w:tcW w:w="2441" w:type="pct"/>
          </w:tcPr>
          <w:p w14:paraId="13DACDCE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4C16154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</w:tcPr>
          <w:p w14:paraId="063B1C8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</w:tcPr>
          <w:p w14:paraId="24C28226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9273FB" w:rsidRPr="006C5289" w14:paraId="2886C4DA" w14:textId="77777777" w:rsidTr="00317613">
        <w:tc>
          <w:tcPr>
            <w:tcW w:w="2441" w:type="pct"/>
          </w:tcPr>
          <w:p w14:paraId="20709F17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</w:tcPr>
          <w:p w14:paraId="1B93F0A0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</w:tcPr>
          <w:p w14:paraId="1582F79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</w:tcPr>
          <w:p w14:paraId="5C61A1BD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</w:tr>
      <w:tr w:rsidR="009273FB" w:rsidRPr="006C5289" w14:paraId="354E455B" w14:textId="77777777" w:rsidTr="00317613">
        <w:tc>
          <w:tcPr>
            <w:tcW w:w="2441" w:type="pct"/>
            <w:tcBorders>
              <w:bottom w:val="single" w:sz="4" w:space="0" w:color="auto"/>
            </w:tcBorders>
          </w:tcPr>
          <w:p w14:paraId="553A95F8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 type (0=</w:t>
            </w:r>
            <w:proofErr w:type="spellStart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rEF</w:t>
            </w:r>
            <w:proofErr w:type="spellEnd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=</w:t>
            </w:r>
            <w:proofErr w:type="spellStart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pEF</w:t>
            </w:r>
            <w:proofErr w:type="spellEnd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43981C7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3D88E51C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7CA41E2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</w:tr>
      <w:tr w:rsidR="009273FB" w:rsidRPr="006C5289" w14:paraId="380389AF" w14:textId="77777777" w:rsidTr="00317613">
        <w:tc>
          <w:tcPr>
            <w:tcW w:w="2441" w:type="pct"/>
            <w:tcBorders>
              <w:top w:val="single" w:sz="4" w:space="0" w:color="auto"/>
            </w:tcBorders>
          </w:tcPr>
          <w:p w14:paraId="2C01ABCE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5728BA0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50748CB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2247D001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273FB" w:rsidRPr="006C5289" w14:paraId="4FB2BC11" w14:textId="77777777" w:rsidTr="00317613">
        <w:tc>
          <w:tcPr>
            <w:tcW w:w="2441" w:type="pct"/>
          </w:tcPr>
          <w:p w14:paraId="7AC5D7D0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12F52D3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47</w:t>
            </w:r>
          </w:p>
        </w:tc>
        <w:tc>
          <w:tcPr>
            <w:tcW w:w="1134" w:type="pct"/>
          </w:tcPr>
          <w:p w14:paraId="62D46B20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0</w:t>
            </w:r>
          </w:p>
        </w:tc>
        <w:tc>
          <w:tcPr>
            <w:tcW w:w="672" w:type="pct"/>
          </w:tcPr>
          <w:p w14:paraId="0A1E83CB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4686E67A" w14:textId="77777777" w:rsidTr="00317613">
        <w:tc>
          <w:tcPr>
            <w:tcW w:w="2441" w:type="pct"/>
          </w:tcPr>
          <w:p w14:paraId="16E5B04B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04A8F81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4" w:type="pct"/>
          </w:tcPr>
          <w:p w14:paraId="6142C28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672" w:type="pct"/>
          </w:tcPr>
          <w:p w14:paraId="592DA103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9273FB" w:rsidRPr="006C5289" w14:paraId="126541B3" w14:textId="77777777" w:rsidTr="00317613">
        <w:tc>
          <w:tcPr>
            <w:tcW w:w="2441" w:type="pct"/>
          </w:tcPr>
          <w:p w14:paraId="4044AFDC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</w:tcPr>
          <w:p w14:paraId="261B6716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134" w:type="pct"/>
          </w:tcPr>
          <w:p w14:paraId="044E7A82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672" w:type="pct"/>
          </w:tcPr>
          <w:p w14:paraId="51BE7397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</w:tr>
      <w:tr w:rsidR="009273FB" w:rsidRPr="006C5289" w14:paraId="1A547ECC" w14:textId="77777777" w:rsidTr="00317613">
        <w:tc>
          <w:tcPr>
            <w:tcW w:w="2441" w:type="pct"/>
            <w:tcBorders>
              <w:bottom w:val="single" w:sz="4" w:space="0" w:color="auto"/>
            </w:tcBorders>
          </w:tcPr>
          <w:p w14:paraId="51961B56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 (0=no PLE, 1=PLE)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06A38BA3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639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4B309414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2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1AD8F05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9</w:t>
            </w:r>
          </w:p>
        </w:tc>
      </w:tr>
      <w:tr w:rsidR="009273FB" w:rsidRPr="006C5289" w14:paraId="453A12B7" w14:textId="77777777" w:rsidTr="00317613">
        <w:tc>
          <w:tcPr>
            <w:tcW w:w="2441" w:type="pct"/>
            <w:tcBorders>
              <w:top w:val="single" w:sz="4" w:space="0" w:color="auto"/>
            </w:tcBorders>
          </w:tcPr>
          <w:p w14:paraId="369112A1" w14:textId="626CC530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T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76847F0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5409455E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02B718AB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22121003" w14:textId="77777777" w:rsidTr="00317613">
        <w:tc>
          <w:tcPr>
            <w:tcW w:w="2441" w:type="pct"/>
          </w:tcPr>
          <w:p w14:paraId="5FECD1F8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1B3FFF9F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91</w:t>
            </w:r>
          </w:p>
        </w:tc>
        <w:tc>
          <w:tcPr>
            <w:tcW w:w="1134" w:type="pct"/>
          </w:tcPr>
          <w:p w14:paraId="013E392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3</w:t>
            </w:r>
          </w:p>
        </w:tc>
        <w:tc>
          <w:tcPr>
            <w:tcW w:w="672" w:type="pct"/>
          </w:tcPr>
          <w:p w14:paraId="4B233E19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55E85A4E" w14:textId="77777777" w:rsidTr="00317613">
        <w:tc>
          <w:tcPr>
            <w:tcW w:w="2441" w:type="pct"/>
          </w:tcPr>
          <w:p w14:paraId="29FD1A9C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6DF28C24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4" w:type="pct"/>
          </w:tcPr>
          <w:p w14:paraId="0CF72722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72" w:type="pct"/>
          </w:tcPr>
          <w:p w14:paraId="00A5061E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9273FB" w:rsidRPr="006C5289" w14:paraId="7DC4718D" w14:textId="77777777" w:rsidTr="00317613">
        <w:tc>
          <w:tcPr>
            <w:tcW w:w="2441" w:type="pct"/>
            <w:tcBorders>
              <w:bottom w:val="single" w:sz="4" w:space="0" w:color="auto"/>
            </w:tcBorders>
          </w:tcPr>
          <w:p w14:paraId="4DDD3F06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3BC7A292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74B48943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D02C175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3</w:t>
            </w:r>
          </w:p>
        </w:tc>
      </w:tr>
      <w:tr w:rsidR="009273FB" w:rsidRPr="006C5289" w14:paraId="6AF96CFB" w14:textId="77777777" w:rsidTr="00317613">
        <w:tc>
          <w:tcPr>
            <w:tcW w:w="2441" w:type="pct"/>
            <w:tcBorders>
              <w:top w:val="single" w:sz="4" w:space="0" w:color="auto"/>
            </w:tcBorders>
          </w:tcPr>
          <w:p w14:paraId="74453C6F" w14:textId="5B4D44A3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T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1F2C653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053492D4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CF1954C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3883F75C" w14:textId="77777777" w:rsidTr="00317613">
        <w:tc>
          <w:tcPr>
            <w:tcW w:w="2441" w:type="pct"/>
          </w:tcPr>
          <w:p w14:paraId="7DD6DA5B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3683DAF5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83</w:t>
            </w:r>
          </w:p>
        </w:tc>
        <w:tc>
          <w:tcPr>
            <w:tcW w:w="1134" w:type="pct"/>
          </w:tcPr>
          <w:p w14:paraId="7B73B34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6</w:t>
            </w:r>
          </w:p>
        </w:tc>
        <w:tc>
          <w:tcPr>
            <w:tcW w:w="672" w:type="pct"/>
          </w:tcPr>
          <w:p w14:paraId="20B0C50B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4B9FD6EE" w14:textId="77777777" w:rsidTr="00317613">
        <w:tc>
          <w:tcPr>
            <w:tcW w:w="2441" w:type="pct"/>
          </w:tcPr>
          <w:p w14:paraId="39B55F63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7E19201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134" w:type="pct"/>
          </w:tcPr>
          <w:p w14:paraId="24F03AD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72" w:type="pct"/>
          </w:tcPr>
          <w:p w14:paraId="2F0E1DF4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0</w:t>
            </w:r>
          </w:p>
        </w:tc>
      </w:tr>
      <w:tr w:rsidR="009273FB" w:rsidRPr="006C5289" w14:paraId="4FA71E85" w14:textId="77777777" w:rsidTr="00317613">
        <w:tc>
          <w:tcPr>
            <w:tcW w:w="2441" w:type="pct"/>
          </w:tcPr>
          <w:p w14:paraId="4E0558A1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</w:tcPr>
          <w:p w14:paraId="3E25EF1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34" w:type="pct"/>
          </w:tcPr>
          <w:p w14:paraId="5052B7BF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672" w:type="pct"/>
          </w:tcPr>
          <w:p w14:paraId="10600B88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</w:p>
        </w:tc>
      </w:tr>
      <w:tr w:rsidR="009273FB" w:rsidRPr="006C5289" w14:paraId="5BF871F2" w14:textId="77777777" w:rsidTr="00317613">
        <w:tc>
          <w:tcPr>
            <w:tcW w:w="2441" w:type="pct"/>
            <w:tcBorders>
              <w:bottom w:val="single" w:sz="4" w:space="0" w:color="auto"/>
            </w:tcBorders>
          </w:tcPr>
          <w:p w14:paraId="594AC468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 type (0=</w:t>
            </w:r>
            <w:proofErr w:type="spellStart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rEF</w:t>
            </w:r>
            <w:proofErr w:type="spellEnd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=</w:t>
            </w:r>
            <w:proofErr w:type="spellStart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pEF</w:t>
            </w:r>
            <w:proofErr w:type="spellEnd"/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245DBFCC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20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3B93ABCF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9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B32EE9B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</w:tr>
      <w:tr w:rsidR="009273FB" w:rsidRPr="006C5289" w14:paraId="3AB55768" w14:textId="77777777" w:rsidTr="00317613">
        <w:tc>
          <w:tcPr>
            <w:tcW w:w="2441" w:type="pct"/>
            <w:tcBorders>
              <w:top w:val="single" w:sz="4" w:space="0" w:color="auto"/>
            </w:tcBorders>
          </w:tcPr>
          <w:p w14:paraId="65382F3F" w14:textId="4ADB3DAA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P</w:t>
            </w:r>
            <w:r w:rsidR="00C26F38" w:rsidRPr="00C26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37797807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49FE6CD9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0A2A589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273FB" w:rsidRPr="006C5289" w14:paraId="3B7CB970" w14:textId="77777777" w:rsidTr="00317613">
        <w:tc>
          <w:tcPr>
            <w:tcW w:w="2441" w:type="pct"/>
          </w:tcPr>
          <w:p w14:paraId="59E6F411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0C2E0E5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5</w:t>
            </w:r>
          </w:p>
        </w:tc>
        <w:tc>
          <w:tcPr>
            <w:tcW w:w="1134" w:type="pct"/>
          </w:tcPr>
          <w:p w14:paraId="5DE9C59F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672" w:type="pct"/>
          </w:tcPr>
          <w:p w14:paraId="6C4F5BAC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79242FF3" w14:textId="77777777" w:rsidTr="00317613">
        <w:trPr>
          <w:trHeight w:val="66"/>
        </w:trPr>
        <w:tc>
          <w:tcPr>
            <w:tcW w:w="2441" w:type="pct"/>
          </w:tcPr>
          <w:p w14:paraId="3AE2E384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2D3F1306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-0.001</w:t>
            </w:r>
          </w:p>
        </w:tc>
        <w:tc>
          <w:tcPr>
            <w:tcW w:w="1134" w:type="pct"/>
          </w:tcPr>
          <w:p w14:paraId="67C99F60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</w:tcPr>
          <w:p w14:paraId="3CF409AE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</w:tr>
      <w:tr w:rsidR="009273FB" w:rsidRPr="006C5289" w14:paraId="7425901A" w14:textId="77777777" w:rsidTr="00317613">
        <w:tc>
          <w:tcPr>
            <w:tcW w:w="2441" w:type="pct"/>
            <w:tcBorders>
              <w:bottom w:val="single" w:sz="4" w:space="0" w:color="auto"/>
            </w:tcBorders>
          </w:tcPr>
          <w:p w14:paraId="7C507203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3532DD4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7B6057F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A1C8BA2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5</w:t>
            </w:r>
          </w:p>
        </w:tc>
      </w:tr>
      <w:tr w:rsidR="009273FB" w:rsidRPr="006C5289" w14:paraId="34470BBC" w14:textId="77777777" w:rsidTr="00317613">
        <w:tc>
          <w:tcPr>
            <w:tcW w:w="2441" w:type="pct"/>
            <w:tcBorders>
              <w:top w:val="single" w:sz="4" w:space="0" w:color="auto"/>
            </w:tcBorders>
          </w:tcPr>
          <w:p w14:paraId="601635DF" w14:textId="7CBE7CFD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GT</w:t>
            </w:r>
            <w:r w:rsidR="00C26F38" w:rsidRPr="00C26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4F1D92BD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3C9337A0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6C9BC3B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273FB" w:rsidRPr="006C5289" w14:paraId="65C047C0" w14:textId="77777777" w:rsidTr="00317613">
        <w:tc>
          <w:tcPr>
            <w:tcW w:w="2441" w:type="pct"/>
          </w:tcPr>
          <w:p w14:paraId="2499FF25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cept</w:t>
            </w:r>
          </w:p>
        </w:tc>
        <w:tc>
          <w:tcPr>
            <w:tcW w:w="753" w:type="pct"/>
          </w:tcPr>
          <w:p w14:paraId="42DDEBBC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6</w:t>
            </w:r>
          </w:p>
        </w:tc>
        <w:tc>
          <w:tcPr>
            <w:tcW w:w="1134" w:type="pct"/>
          </w:tcPr>
          <w:p w14:paraId="56A9551A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672" w:type="pct"/>
          </w:tcPr>
          <w:p w14:paraId="39329D10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2970B8BC" w14:textId="77777777" w:rsidTr="00317613">
        <w:tc>
          <w:tcPr>
            <w:tcW w:w="2441" w:type="pct"/>
          </w:tcPr>
          <w:p w14:paraId="1C8D81E5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7BBCEC4E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</w:tcPr>
          <w:p w14:paraId="19C25C6E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</w:tcPr>
          <w:p w14:paraId="5060B79C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</w:tr>
      <w:tr w:rsidR="009273FB" w:rsidRPr="006C5289" w14:paraId="4B377069" w14:textId="77777777" w:rsidTr="00317613">
        <w:tc>
          <w:tcPr>
            <w:tcW w:w="2441" w:type="pct"/>
            <w:tcBorders>
              <w:bottom w:val="single" w:sz="8" w:space="0" w:color="auto"/>
            </w:tcBorders>
          </w:tcPr>
          <w:p w14:paraId="646BCEB3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  <w:tcBorders>
              <w:bottom w:val="single" w:sz="8" w:space="0" w:color="auto"/>
            </w:tcBorders>
          </w:tcPr>
          <w:p w14:paraId="16E5910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  <w:tcBorders>
              <w:bottom w:val="single" w:sz="8" w:space="0" w:color="auto"/>
            </w:tcBorders>
          </w:tcPr>
          <w:p w14:paraId="7FF997E0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72" w:type="pct"/>
            <w:tcBorders>
              <w:bottom w:val="single" w:sz="8" w:space="0" w:color="auto"/>
            </w:tcBorders>
          </w:tcPr>
          <w:p w14:paraId="25446084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</w:tr>
      <w:tr w:rsidR="009273FB" w:rsidRPr="006C5289" w14:paraId="695D8FA4" w14:textId="77777777" w:rsidTr="00317613">
        <w:tc>
          <w:tcPr>
            <w:tcW w:w="2441" w:type="pct"/>
            <w:tcBorders>
              <w:top w:val="single" w:sz="8" w:space="0" w:color="auto"/>
            </w:tcBorders>
          </w:tcPr>
          <w:p w14:paraId="28E0386C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Weight </w:t>
            </w:r>
          </w:p>
        </w:tc>
        <w:tc>
          <w:tcPr>
            <w:tcW w:w="753" w:type="pct"/>
            <w:tcBorders>
              <w:top w:val="single" w:sz="8" w:space="0" w:color="auto"/>
            </w:tcBorders>
          </w:tcPr>
          <w:p w14:paraId="3CE15DA1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pct"/>
            <w:tcBorders>
              <w:top w:val="single" w:sz="8" w:space="0" w:color="auto"/>
            </w:tcBorders>
          </w:tcPr>
          <w:p w14:paraId="2CD1AD86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2" w:type="pct"/>
            <w:tcBorders>
              <w:top w:val="single" w:sz="8" w:space="0" w:color="auto"/>
            </w:tcBorders>
          </w:tcPr>
          <w:p w14:paraId="02FAC4D3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273FB" w:rsidRPr="006C5289" w14:paraId="021EBCED" w14:textId="77777777" w:rsidTr="00317613">
        <w:tc>
          <w:tcPr>
            <w:tcW w:w="2441" w:type="pct"/>
          </w:tcPr>
          <w:p w14:paraId="455C813D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53" w:type="pct"/>
          </w:tcPr>
          <w:p w14:paraId="08D6D8E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3.426  </w:t>
            </w:r>
          </w:p>
        </w:tc>
        <w:tc>
          <w:tcPr>
            <w:tcW w:w="1134" w:type="pct"/>
          </w:tcPr>
          <w:p w14:paraId="354BE44B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2</w:t>
            </w:r>
          </w:p>
        </w:tc>
        <w:tc>
          <w:tcPr>
            <w:tcW w:w="672" w:type="pct"/>
          </w:tcPr>
          <w:p w14:paraId="3B81EAF0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9273FB" w:rsidRPr="006C5289" w14:paraId="6B80C368" w14:textId="77777777" w:rsidTr="00317613">
        <w:tc>
          <w:tcPr>
            <w:tcW w:w="2441" w:type="pct"/>
          </w:tcPr>
          <w:p w14:paraId="70428B5D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start</w:t>
            </w:r>
          </w:p>
        </w:tc>
        <w:tc>
          <w:tcPr>
            <w:tcW w:w="753" w:type="pct"/>
          </w:tcPr>
          <w:p w14:paraId="43E962A0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  </w:t>
            </w:r>
          </w:p>
        </w:tc>
        <w:tc>
          <w:tcPr>
            <w:tcW w:w="1134" w:type="pct"/>
          </w:tcPr>
          <w:p w14:paraId="6B797DFF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72" w:type="pct"/>
          </w:tcPr>
          <w:p w14:paraId="2EE392BA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9273FB" w:rsidRPr="006C5289" w14:paraId="7408999D" w14:textId="77777777" w:rsidTr="00317613">
        <w:tc>
          <w:tcPr>
            <w:tcW w:w="2441" w:type="pct"/>
          </w:tcPr>
          <w:p w14:paraId="45D564D1" w14:textId="77777777" w:rsidR="009273FB" w:rsidRPr="006B4CC1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4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after start </w:t>
            </w:r>
          </w:p>
        </w:tc>
        <w:tc>
          <w:tcPr>
            <w:tcW w:w="753" w:type="pct"/>
          </w:tcPr>
          <w:p w14:paraId="26897F78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pct"/>
          </w:tcPr>
          <w:p w14:paraId="03EBD465" w14:textId="77777777" w:rsidR="009273FB" w:rsidRPr="006C5289" w:rsidRDefault="009273FB" w:rsidP="009273F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72" w:type="pct"/>
          </w:tcPr>
          <w:p w14:paraId="093FEA35" w14:textId="7777777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9273FB" w:rsidRPr="006C5289" w14:paraId="3429892D" w14:textId="77777777" w:rsidTr="00317613">
        <w:tc>
          <w:tcPr>
            <w:tcW w:w="5000" w:type="pct"/>
            <w:gridSpan w:val="4"/>
            <w:tcBorders>
              <w:top w:val="single" w:sz="18" w:space="0" w:color="auto"/>
            </w:tcBorders>
          </w:tcPr>
          <w:p w14:paraId="50B7BF0F" w14:textId="4F70B587" w:rsidR="009273FB" w:rsidRPr="006C5289" w:rsidRDefault="009273FB" w:rsidP="009273FB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mates are displayed as intercept values or temporal coefficients of the predicted changes per day. </w:t>
            </w:r>
            <w:r w:rsidR="00C26F38" w:rsidRPr="00C26F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se models were fitted on a log10 transformed variable due to significant departure from normality of the normalized residuals for the normal scale variable. Model estimates and standard errors are in the log10 scale. </w:t>
            </w:r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P, alkaline phosphatase; ALT, alanine transaminase; AST, aspartate transaminase; GGT, gamma-</w:t>
            </w:r>
            <w:proofErr w:type="spellStart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utamyltransferase</w:t>
            </w:r>
            <w:proofErr w:type="spellEnd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; NT-</w:t>
            </w:r>
            <w:proofErr w:type="spellStart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BNP</w:t>
            </w:r>
            <w:proofErr w:type="spellEnd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N-terminal pro–B-type natriuretic peptide.</w:t>
            </w:r>
          </w:p>
        </w:tc>
      </w:tr>
    </w:tbl>
    <w:p w14:paraId="38805E50" w14:textId="77777777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AEEA2C" w14:textId="77777777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5A5BEB" w14:textId="77777777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80B516D" w14:textId="21778CAA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3. </w:t>
      </w:r>
      <w:r w:rsidRPr="006C5289">
        <w:rPr>
          <w:rFonts w:ascii="Times New Roman" w:hAnsi="Times New Roman" w:cs="Times New Roman"/>
          <w:sz w:val="24"/>
          <w:szCs w:val="24"/>
          <w:lang w:val="en-US"/>
        </w:rPr>
        <w:t>Mixed model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2050"/>
        <w:gridCol w:w="1750"/>
        <w:gridCol w:w="1750"/>
        <w:gridCol w:w="1704"/>
      </w:tblGrid>
      <w:tr w:rsidR="000419A3" w:rsidRPr="006C5289" w14:paraId="630CD081" w14:textId="77777777" w:rsidTr="006B4CC1">
        <w:tc>
          <w:tcPr>
            <w:tcW w:w="0" w:type="auto"/>
            <w:tcBorders>
              <w:bottom w:val="single" w:sz="18" w:space="0" w:color="auto"/>
            </w:tcBorders>
          </w:tcPr>
          <w:p w14:paraId="353F6631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C4023FD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 transforma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3B197F9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 structur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F1FF6FB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 structur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852FEFC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ariate</w:t>
            </w:r>
          </w:p>
        </w:tc>
      </w:tr>
      <w:tr w:rsidR="006B4CC1" w:rsidRPr="006C5289" w14:paraId="1B5098BA" w14:textId="77777777" w:rsidTr="006B4CC1"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42C0F4ED" w14:textId="6B972EDC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7F81074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14003CAE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824A09F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</w:tcPr>
          <w:p w14:paraId="6032E38E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4CC1" w:rsidRPr="006C5289" w14:paraId="47D29219" w14:textId="77777777" w:rsidTr="006B4CC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44BE8C" w14:textId="1A0E066E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4EC952" w14:textId="2719683A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48DF4B3" w14:textId="14C050BD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4F173C9" w14:textId="30E62A11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dent</w:t>
            </w:r>
            <w:proofErr w:type="spellEnd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terven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DF3AA21" w14:textId="08E8ABFD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1A3D3043" w14:textId="77777777" w:rsidTr="006B4CC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404E01" w14:textId="26C05401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5FD372F" w14:textId="3B6377B1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3AD01A" w14:textId="71F38628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4E60F8" w14:textId="266EA9F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6EAD6BF" w14:textId="7E7B1EE6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389DD825" w14:textId="77777777" w:rsidTr="006B4CC1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798DB8" w14:textId="3C87E841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E3EAFCC" w14:textId="44E5DDA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5EB0AC9" w14:textId="417539EB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09AD97" w14:textId="493BB593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F555B56" w14:textId="12B1B401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4D45ACB0" w14:textId="77777777" w:rsidTr="001C5C5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DC297E7" w14:textId="75DE3D51" w:rsidR="006B4CC1" w:rsidRPr="006B4CC1" w:rsidRDefault="006B4CC1" w:rsidP="006B4CC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icac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4A7320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2F765C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3DC51D6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63C2AE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4CC1" w:rsidRPr="006C5289" w14:paraId="3223D632" w14:textId="77777777" w:rsidTr="001C5C5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A7BF39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-</w:t>
            </w: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5FF029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68D1183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E5A669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Pow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12DB91F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0D4EAEF5" w14:textId="77777777" w:rsidTr="001C5C5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DD0047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0605B89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A49C5E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x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50F96E5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21C936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 phenotype as fixed effect</w:t>
            </w:r>
          </w:p>
        </w:tc>
      </w:tr>
      <w:tr w:rsidR="006B4CC1" w:rsidRPr="006C5289" w14:paraId="5DC42C3B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E9AA1C1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3C3E29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B296496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Gau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04C972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8B11D77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 phenotype as fixed effect</w:t>
            </w:r>
          </w:p>
        </w:tc>
      </w:tr>
      <w:tr w:rsidR="006B4CC1" w:rsidRPr="006C5289" w14:paraId="7F88B443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88A555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3B62A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6438F88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x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8E63477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2778DD3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 as fixed effect</w:t>
            </w:r>
          </w:p>
        </w:tc>
      </w:tr>
      <w:tr w:rsidR="006B4CC1" w:rsidRPr="006C5289" w14:paraId="1F795AA3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785BA9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613CD5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B679A6F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09C731B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CF8CA64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0E99684C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D96DFE2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0178B35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44739A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Gau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13C4D2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Ex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727904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F phenotype as fixed effect</w:t>
            </w:r>
          </w:p>
        </w:tc>
      </w:tr>
      <w:tr w:rsidR="006B4CC1" w:rsidRPr="006C5289" w14:paraId="30850784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42D6EB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3BCEC2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277DD10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CAR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B68A0ED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Power</w:t>
            </w:r>
            <w:proofErr w:type="spellEnd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F29683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63DAC456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A7E2A64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2D3D8E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39F5AE9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36F6CD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dent</w:t>
            </w:r>
            <w:proofErr w:type="spellEnd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terven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4AE7566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4FB26640" w14:textId="77777777" w:rsidTr="0031761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AB01DD" w14:textId="77777777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D736754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F4FFEDE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Sph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F1868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dent</w:t>
            </w:r>
            <w:proofErr w:type="spellEnd"/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interven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EC1E671" w14:textId="77777777" w:rsidR="006B4CC1" w:rsidRPr="006C5289" w:rsidRDefault="006B4CC1" w:rsidP="006B4C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B4CC1" w:rsidRPr="006C5289" w14:paraId="0CC0D0F1" w14:textId="77777777" w:rsidTr="00317613">
        <w:tc>
          <w:tcPr>
            <w:tcW w:w="0" w:type="auto"/>
            <w:gridSpan w:val="5"/>
            <w:tcBorders>
              <w:top w:val="single" w:sz="18" w:space="0" w:color="auto"/>
            </w:tcBorders>
          </w:tcPr>
          <w:p w14:paraId="17254B27" w14:textId="4FDA434F" w:rsidR="006B4CC1" w:rsidRPr="006C5289" w:rsidRDefault="006B4CC1" w:rsidP="006B4CC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models were constructed as linear mixed models with random intercepts, time as a continuous linear variable ranging from -365 to + 365 days, and with a binary interaction term for the intervention (on SGLT2i yes or no). </w:t>
            </w:r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P, alkaline phosphatase; ALT, alanine transaminase; AST, aspartate transaminase; FCF, Fontan circulatory failure; GGT, gamma-</w:t>
            </w:r>
            <w:proofErr w:type="spellStart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utamyltransferase</w:t>
            </w:r>
            <w:proofErr w:type="spellEnd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; NS, not significant; NT-</w:t>
            </w:r>
            <w:proofErr w:type="spellStart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oBNP</w:t>
            </w:r>
            <w:proofErr w:type="spellEnd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N-terminal pro–B-type natriuretic peptide; PLE, protein-losing enteropathy; SGLT2i, sodium-glucose cotransporter 2 inhibitors.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C1C62C0" w14:textId="77777777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05383D" w14:textId="77777777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4B69DC" w14:textId="1648646E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4. </w:t>
      </w:r>
      <w:r w:rsidRPr="006C5289">
        <w:rPr>
          <w:rFonts w:ascii="Times New Roman" w:hAnsi="Times New Roman" w:cs="Times New Roman"/>
          <w:sz w:val="24"/>
          <w:szCs w:val="24"/>
          <w:lang w:val="en-US"/>
        </w:rPr>
        <w:t>Concomitant pharmacotherapy chang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625"/>
        <w:gridCol w:w="2572"/>
        <w:gridCol w:w="2646"/>
      </w:tblGrid>
      <w:tr w:rsidR="00EB5189" w:rsidRPr="006C5289" w14:paraId="0B1DD537" w14:textId="77777777" w:rsidTr="00317613">
        <w:trPr>
          <w:trHeight w:val="340"/>
        </w:trPr>
        <w:tc>
          <w:tcPr>
            <w:tcW w:w="1209" w:type="pct"/>
            <w:tcBorders>
              <w:bottom w:val="single" w:sz="18" w:space="0" w:color="auto"/>
            </w:tcBorders>
          </w:tcPr>
          <w:p w14:paraId="6728CD66" w14:textId="77777777" w:rsidR="00EB5189" w:rsidRPr="006C5289" w:rsidRDefault="00EB5189" w:rsidP="006C5289">
            <w:pP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900" w:type="pct"/>
            <w:tcBorders>
              <w:bottom w:val="single" w:sz="18" w:space="0" w:color="auto"/>
            </w:tcBorders>
          </w:tcPr>
          <w:p w14:paraId="235CAFE7" w14:textId="77777777" w:rsidR="00EB5189" w:rsidRPr="006C5289" w:rsidRDefault="00EB5189" w:rsidP="006C5289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Baseline</w:t>
            </w:r>
          </w:p>
        </w:tc>
        <w:tc>
          <w:tcPr>
            <w:tcW w:w="1425" w:type="pct"/>
            <w:tcBorders>
              <w:bottom w:val="single" w:sz="18" w:space="0" w:color="auto"/>
            </w:tcBorders>
          </w:tcPr>
          <w:p w14:paraId="35D4EF56" w14:textId="30A411E5" w:rsidR="00EB5189" w:rsidRPr="006C5289" w:rsidRDefault="00EB5189" w:rsidP="006C5289">
            <w:pPr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Most recent follow-up</w:t>
            </w:r>
            <w:r w:rsidR="00C26F38" w:rsidRPr="00C26F38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*</w:t>
            </w:r>
          </w:p>
        </w:tc>
        <w:tc>
          <w:tcPr>
            <w:tcW w:w="1466" w:type="pct"/>
            <w:tcBorders>
              <w:bottom w:val="single" w:sz="18" w:space="0" w:color="auto"/>
            </w:tcBorders>
          </w:tcPr>
          <w:p w14:paraId="44EE757B" w14:textId="77777777" w:rsidR="00EB5189" w:rsidRPr="006C5289" w:rsidRDefault="00EB5189" w:rsidP="006C5289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Most recent follow-up </w:t>
            </w:r>
            <w:r w:rsidRPr="006C528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br/>
              <w:t>p-value</w:t>
            </w:r>
            <w:r w:rsidRPr="006C528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EB5189" w:rsidRPr="006C5289" w14:paraId="2552B377" w14:textId="77777777" w:rsidTr="00317613">
        <w:trPr>
          <w:trHeight w:val="340"/>
        </w:trPr>
        <w:tc>
          <w:tcPr>
            <w:tcW w:w="1209" w:type="pct"/>
            <w:tcBorders>
              <w:top w:val="single" w:sz="18" w:space="0" w:color="auto"/>
              <w:bottom w:val="single" w:sz="8" w:space="0" w:color="auto"/>
            </w:tcBorders>
          </w:tcPr>
          <w:p w14:paraId="1289572E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RA</w:t>
            </w:r>
          </w:p>
        </w:tc>
        <w:tc>
          <w:tcPr>
            <w:tcW w:w="900" w:type="pct"/>
            <w:tcBorders>
              <w:top w:val="single" w:sz="18" w:space="0" w:color="auto"/>
              <w:bottom w:val="single" w:sz="8" w:space="0" w:color="auto"/>
            </w:tcBorders>
          </w:tcPr>
          <w:p w14:paraId="39E23C07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7 (81.8)</w:t>
            </w:r>
          </w:p>
        </w:tc>
        <w:tc>
          <w:tcPr>
            <w:tcW w:w="1425" w:type="pct"/>
            <w:tcBorders>
              <w:top w:val="single" w:sz="18" w:space="0" w:color="auto"/>
              <w:bottom w:val="single" w:sz="8" w:space="0" w:color="auto"/>
            </w:tcBorders>
          </w:tcPr>
          <w:p w14:paraId="3725BADA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7 (81.8)</w:t>
            </w:r>
          </w:p>
        </w:tc>
        <w:tc>
          <w:tcPr>
            <w:tcW w:w="1466" w:type="pct"/>
            <w:tcBorders>
              <w:top w:val="single" w:sz="18" w:space="0" w:color="auto"/>
              <w:bottom w:val="single" w:sz="8" w:space="0" w:color="auto"/>
            </w:tcBorders>
          </w:tcPr>
          <w:p w14:paraId="3D7DFCA9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000</w:t>
            </w:r>
          </w:p>
        </w:tc>
      </w:tr>
      <w:tr w:rsidR="00EB5189" w:rsidRPr="006C5289" w14:paraId="070241A1" w14:textId="77777777" w:rsidTr="00317613">
        <w:trPr>
          <w:trHeight w:val="340"/>
        </w:trPr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</w:tcPr>
          <w:p w14:paraId="70BBAE6D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proofErr w:type="spellStart"/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CEi</w:t>
            </w:r>
            <w:proofErr w:type="spellEnd"/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/ ARNI / ARB</w:t>
            </w:r>
          </w:p>
        </w:tc>
        <w:tc>
          <w:tcPr>
            <w:tcW w:w="900" w:type="pct"/>
            <w:tcBorders>
              <w:top w:val="single" w:sz="8" w:space="0" w:color="auto"/>
              <w:bottom w:val="single" w:sz="8" w:space="0" w:color="auto"/>
            </w:tcBorders>
          </w:tcPr>
          <w:p w14:paraId="6B1F6F66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6 (78.8)</w:t>
            </w:r>
          </w:p>
        </w:tc>
        <w:tc>
          <w:tcPr>
            <w:tcW w:w="1425" w:type="pct"/>
            <w:tcBorders>
              <w:top w:val="single" w:sz="8" w:space="0" w:color="auto"/>
              <w:bottom w:val="single" w:sz="8" w:space="0" w:color="auto"/>
            </w:tcBorders>
          </w:tcPr>
          <w:p w14:paraId="30019A29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4 (72.7)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8" w:space="0" w:color="auto"/>
            </w:tcBorders>
          </w:tcPr>
          <w:p w14:paraId="4883E558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0.500</w:t>
            </w:r>
          </w:p>
        </w:tc>
      </w:tr>
      <w:tr w:rsidR="00EB5189" w:rsidRPr="006C5289" w14:paraId="41A83321" w14:textId="77777777" w:rsidTr="00317613">
        <w:trPr>
          <w:trHeight w:val="340"/>
        </w:trPr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</w:tcPr>
          <w:p w14:paraId="7C9C7D19" w14:textId="7B821D0D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uretic</w:t>
            </w:r>
          </w:p>
        </w:tc>
        <w:tc>
          <w:tcPr>
            <w:tcW w:w="900" w:type="pct"/>
            <w:tcBorders>
              <w:top w:val="single" w:sz="8" w:space="0" w:color="auto"/>
              <w:bottom w:val="single" w:sz="8" w:space="0" w:color="auto"/>
            </w:tcBorders>
          </w:tcPr>
          <w:p w14:paraId="1A783074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3 (69.7)</w:t>
            </w:r>
          </w:p>
        </w:tc>
        <w:tc>
          <w:tcPr>
            <w:tcW w:w="1425" w:type="pct"/>
            <w:tcBorders>
              <w:top w:val="single" w:sz="8" w:space="0" w:color="auto"/>
              <w:bottom w:val="single" w:sz="8" w:space="0" w:color="auto"/>
            </w:tcBorders>
          </w:tcPr>
          <w:p w14:paraId="0FE79C19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5 (75.8)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8" w:space="0" w:color="auto"/>
            </w:tcBorders>
          </w:tcPr>
          <w:p w14:paraId="435C2946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0.500</w:t>
            </w:r>
          </w:p>
        </w:tc>
      </w:tr>
      <w:tr w:rsidR="00EB5189" w:rsidRPr="006C5289" w14:paraId="1BCEF431" w14:textId="77777777" w:rsidTr="00317613">
        <w:trPr>
          <w:trHeight w:val="340"/>
        </w:trPr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</w:tcPr>
          <w:p w14:paraId="6CBE4483" w14:textId="49A164FF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 blocker</w:t>
            </w:r>
          </w:p>
        </w:tc>
        <w:tc>
          <w:tcPr>
            <w:tcW w:w="900" w:type="pct"/>
            <w:tcBorders>
              <w:top w:val="single" w:sz="8" w:space="0" w:color="auto"/>
              <w:bottom w:val="single" w:sz="8" w:space="0" w:color="auto"/>
            </w:tcBorders>
          </w:tcPr>
          <w:p w14:paraId="5A575963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8 (54.5)</w:t>
            </w:r>
          </w:p>
        </w:tc>
        <w:tc>
          <w:tcPr>
            <w:tcW w:w="1425" w:type="pct"/>
            <w:tcBorders>
              <w:top w:val="single" w:sz="8" w:space="0" w:color="auto"/>
              <w:bottom w:val="single" w:sz="8" w:space="0" w:color="auto"/>
            </w:tcBorders>
          </w:tcPr>
          <w:p w14:paraId="640D1849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20 (60.6)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8" w:space="0" w:color="auto"/>
            </w:tcBorders>
          </w:tcPr>
          <w:p w14:paraId="656982E2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0.625</w:t>
            </w:r>
          </w:p>
        </w:tc>
      </w:tr>
      <w:tr w:rsidR="00EB5189" w:rsidRPr="006C5289" w14:paraId="22AF2E34" w14:textId="77777777" w:rsidTr="00317613">
        <w:trPr>
          <w:trHeight w:val="37"/>
        </w:trPr>
        <w:tc>
          <w:tcPr>
            <w:tcW w:w="1209" w:type="pct"/>
            <w:tcBorders>
              <w:top w:val="single" w:sz="8" w:space="0" w:color="auto"/>
              <w:bottom w:val="single" w:sz="18" w:space="0" w:color="auto"/>
            </w:tcBorders>
          </w:tcPr>
          <w:p w14:paraId="6D7AB857" w14:textId="4FAC6C6B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vasodilator</w:t>
            </w:r>
          </w:p>
        </w:tc>
        <w:tc>
          <w:tcPr>
            <w:tcW w:w="900" w:type="pct"/>
            <w:tcBorders>
              <w:top w:val="single" w:sz="8" w:space="0" w:color="auto"/>
              <w:bottom w:val="single" w:sz="18" w:space="0" w:color="auto"/>
            </w:tcBorders>
          </w:tcPr>
          <w:p w14:paraId="17FED8D2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1425" w:type="pct"/>
            <w:tcBorders>
              <w:top w:val="single" w:sz="8" w:space="0" w:color="auto"/>
              <w:bottom w:val="single" w:sz="18" w:space="0" w:color="auto"/>
            </w:tcBorders>
          </w:tcPr>
          <w:p w14:paraId="26D0A378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2.1)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18" w:space="0" w:color="auto"/>
            </w:tcBorders>
          </w:tcPr>
          <w:p w14:paraId="2D1BE865" w14:textId="7777777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EB5189" w:rsidRPr="006C5289" w14:paraId="628A803C" w14:textId="77777777" w:rsidTr="00317613">
        <w:trPr>
          <w:trHeight w:val="340"/>
        </w:trPr>
        <w:tc>
          <w:tcPr>
            <w:tcW w:w="5000" w:type="pct"/>
            <w:gridSpan w:val="4"/>
            <w:tcBorders>
              <w:top w:val="single" w:sz="18" w:space="0" w:color="auto"/>
            </w:tcBorders>
          </w:tcPr>
          <w:p w14:paraId="358C4D9E" w14:textId="2F684147" w:rsidR="00EB5189" w:rsidRPr="006C5289" w:rsidRDefault="00EB5189" w:rsidP="006C528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98980731"/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Paired data of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patients were available. </w:t>
            </w:r>
            <w:proofErr w:type="spellStart"/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cNemar’s</w:t>
            </w:r>
            <w:proofErr w:type="spellEnd"/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tests were used to compare baseline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most recent</w:t>
            </w:r>
            <w:r w:rsidRPr="006C5289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follow-up data. </w:t>
            </w:r>
            <w:r w:rsidR="00C26F38" w:rsidRPr="00C26F38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vertAlign w:val="superscript"/>
                <w14:ligatures w14:val="standardContextual"/>
              </w:rPr>
              <w:t>*</w:t>
            </w:r>
            <w:r w:rsidRPr="006C5289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lang w:val="en-US"/>
                <w14:ligatures w14:val="standardContextual"/>
              </w:rPr>
              <w:t xml:space="preserve">The median follow-up duration </w:t>
            </w:r>
            <w:r w:rsidRPr="006C5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8.0 [3.2 – 12.2] months.</w:t>
            </w:r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Ei</w:t>
            </w:r>
            <w:proofErr w:type="spellEnd"/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angiotensin-converting enzyme inhibitor; ARB, angiotensin receptor blocke</w:t>
            </w:r>
            <w:r w:rsidR="008D21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6C528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; ARNI, angiotensin receptor-neprilysin inhibitor; MRA, mineralocorticoid receptor antagonist.</w:t>
            </w:r>
            <w:bookmarkEnd w:id="2"/>
          </w:p>
        </w:tc>
      </w:tr>
    </w:tbl>
    <w:p w14:paraId="766675D4" w14:textId="77777777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345C4" w14:textId="77777777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55864DF" w14:textId="77777777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S</w:t>
      </w:r>
    </w:p>
    <w:p w14:paraId="1A2BC71B" w14:textId="77777777" w:rsidR="006C5289" w:rsidRPr="006C5289" w:rsidRDefault="006C5289" w:rsidP="006C52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Pr="006C5289">
        <w:rPr>
          <w:rFonts w:ascii="Times New Roman" w:hAnsi="Times New Roman" w:cs="Times New Roman"/>
          <w:sz w:val="24"/>
          <w:szCs w:val="24"/>
          <w:lang w:val="en-US"/>
        </w:rPr>
        <w:t xml:space="preserve">Participating centers </w:t>
      </w:r>
    </w:p>
    <w:p w14:paraId="627DE35E" w14:textId="77777777" w:rsidR="00EB5189" w:rsidRPr="006C5289" w:rsidRDefault="00EB5189" w:rsidP="006C528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7005CC8" wp14:editId="06AD0F51">
            <wp:extent cx="5760000" cy="5536310"/>
            <wp:effectExtent l="0" t="0" r="0" b="762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536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86E69" w14:textId="77777777" w:rsidR="00EB5189" w:rsidRPr="006C5289" w:rsidRDefault="00EB5189" w:rsidP="006C52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52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 Legend. </w:t>
      </w:r>
      <w:r w:rsidRPr="006C5289">
        <w:rPr>
          <w:rFonts w:ascii="Times New Roman" w:hAnsi="Times New Roman" w:cs="Times New Roman"/>
          <w:sz w:val="24"/>
          <w:szCs w:val="24"/>
          <w:lang w:val="en-US"/>
        </w:rPr>
        <w:t xml:space="preserve">Overview of the inclusions per participating center. </w:t>
      </w:r>
      <w:r w:rsidRPr="006C528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ARTS, Barts Heart Centre; GJNH, Golden Jubilee University National Hospital; JHU, Johns Hopkins University; LUMC, Leiden University Medical Center; MSH, Mount Sinai </w:t>
      </w:r>
      <w:proofErr w:type="spellStart"/>
      <w:r w:rsidRPr="006C5289">
        <w:rPr>
          <w:rFonts w:ascii="Times New Roman" w:hAnsi="Times New Roman" w:cs="Times New Roman"/>
          <w:i/>
          <w:iCs/>
          <w:sz w:val="24"/>
          <w:szCs w:val="24"/>
          <w:lang w:val="en-US"/>
        </w:rPr>
        <w:t>Fuster</w:t>
      </w:r>
      <w:proofErr w:type="spellEnd"/>
      <w:r w:rsidRPr="006C528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eart Hospital; UHW, University Hospital of Wales; UMCU, University Medical Center Utrecht.</w:t>
      </w:r>
    </w:p>
    <w:p w14:paraId="1810AD07" w14:textId="77777777" w:rsidR="00F36754" w:rsidRPr="006C5289" w:rsidRDefault="00F36754" w:rsidP="006C528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36754" w:rsidRPr="006C528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A53F5" w14:textId="77777777" w:rsidR="006C5289" w:rsidRDefault="006C5289" w:rsidP="006C5289">
      <w:pPr>
        <w:spacing w:after="0" w:line="240" w:lineRule="auto"/>
      </w:pPr>
      <w:r>
        <w:separator/>
      </w:r>
    </w:p>
  </w:endnote>
  <w:endnote w:type="continuationSeparator" w:id="0">
    <w:p w14:paraId="30716F22" w14:textId="77777777" w:rsidR="006C5289" w:rsidRDefault="006C5289" w:rsidP="006C5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531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9D3B1" w14:textId="2F200423" w:rsidR="00C61B74" w:rsidRDefault="00C61B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550BD3" w14:textId="77777777" w:rsidR="00C61B74" w:rsidRDefault="00C61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D36FA" w14:textId="77777777" w:rsidR="006C5289" w:rsidRDefault="006C5289" w:rsidP="006C5289">
      <w:pPr>
        <w:spacing w:after="0" w:line="240" w:lineRule="auto"/>
      </w:pPr>
      <w:r>
        <w:separator/>
      </w:r>
    </w:p>
  </w:footnote>
  <w:footnote w:type="continuationSeparator" w:id="0">
    <w:p w14:paraId="130AF0E7" w14:textId="77777777" w:rsidR="006C5289" w:rsidRDefault="006C5289" w:rsidP="006C52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89"/>
    <w:rsid w:val="00021E37"/>
    <w:rsid w:val="000419A3"/>
    <w:rsid w:val="00077DC9"/>
    <w:rsid w:val="000E33A4"/>
    <w:rsid w:val="001C5C5D"/>
    <w:rsid w:val="0022004B"/>
    <w:rsid w:val="003F22BB"/>
    <w:rsid w:val="004406FB"/>
    <w:rsid w:val="004A0EFC"/>
    <w:rsid w:val="004C1AEA"/>
    <w:rsid w:val="0057378B"/>
    <w:rsid w:val="005D1E39"/>
    <w:rsid w:val="0062403E"/>
    <w:rsid w:val="00693CF2"/>
    <w:rsid w:val="006B4CC1"/>
    <w:rsid w:val="006C5289"/>
    <w:rsid w:val="00702EE1"/>
    <w:rsid w:val="00792BE9"/>
    <w:rsid w:val="008947EC"/>
    <w:rsid w:val="008D219E"/>
    <w:rsid w:val="009273FB"/>
    <w:rsid w:val="00974999"/>
    <w:rsid w:val="00A12084"/>
    <w:rsid w:val="00B53C96"/>
    <w:rsid w:val="00BD5703"/>
    <w:rsid w:val="00BF2498"/>
    <w:rsid w:val="00BF3D09"/>
    <w:rsid w:val="00C26F38"/>
    <w:rsid w:val="00C56A59"/>
    <w:rsid w:val="00C61B74"/>
    <w:rsid w:val="00CA3FCD"/>
    <w:rsid w:val="00DB3302"/>
    <w:rsid w:val="00DE2753"/>
    <w:rsid w:val="00E9140E"/>
    <w:rsid w:val="00E93DFF"/>
    <w:rsid w:val="00EB5189"/>
    <w:rsid w:val="00EF2CC8"/>
    <w:rsid w:val="00F36754"/>
    <w:rsid w:val="00F81F67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34B97EA1"/>
  <w15:chartTrackingRefBased/>
  <w15:docId w15:val="{2BAF27A8-9E02-4D7F-B2B1-21EA3EA6E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18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1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1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18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1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18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18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18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18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18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18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18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B51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1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18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B51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18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B51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1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18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B51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51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2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28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2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28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jenhuis, R.M.L. (HARTZ)</dc:creator>
  <cp:keywords/>
  <dc:description/>
  <cp:lastModifiedBy>Neijenhuis, Ralph (HARTZ - LUMC)</cp:lastModifiedBy>
  <cp:revision>4</cp:revision>
  <dcterms:created xsi:type="dcterms:W3CDTF">2025-10-14T18:53:00Z</dcterms:created>
  <dcterms:modified xsi:type="dcterms:W3CDTF">2025-12-19T15:02:00Z</dcterms:modified>
</cp:coreProperties>
</file>